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688" w:rsidRDefault="00F22688" w:rsidP="00E856E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4</w:t>
      </w:r>
      <w:r w:rsidR="00E856E0" w:rsidRPr="0051332D">
        <w:rPr>
          <w:rFonts w:ascii="Times New Roman" w:hAnsi="Times New Roman" w:cs="Times New Roman"/>
        </w:rPr>
        <w:t>:  Rate Ratios for a new diagnosis of cancer by UPC groups (Typical Tester is the control group)</w:t>
      </w:r>
      <w:r w:rsidR="00F62D80">
        <w:rPr>
          <w:rFonts w:ascii="Times New Roman" w:hAnsi="Times New Roman" w:cs="Times New Roman"/>
        </w:rPr>
        <w:t xml:space="preserve">.  </w:t>
      </w:r>
      <w:r w:rsidR="00E856E0" w:rsidRPr="0051332D">
        <w:rPr>
          <w:rFonts w:ascii="Times New Roman" w:hAnsi="Times New Roman" w:cs="Times New Roman"/>
        </w:rPr>
        <w:t xml:space="preserve"> </w:t>
      </w:r>
      <w:r w:rsidR="00F62D80">
        <w:rPr>
          <w:rFonts w:ascii="Times New Roman" w:hAnsi="Times New Roman" w:cs="Times New Roman"/>
          <w:color w:val="FF0000"/>
        </w:rPr>
        <w:t>R</w:t>
      </w:r>
      <w:r w:rsidR="00E856E0" w:rsidRPr="0051332D">
        <w:rPr>
          <w:rFonts w:ascii="Times New Roman" w:hAnsi="Times New Roman" w:cs="Times New Roman"/>
          <w:color w:val="FF0000"/>
        </w:rPr>
        <w:t xml:space="preserve">ed </w:t>
      </w:r>
      <w:r w:rsidR="00F62D80">
        <w:rPr>
          <w:rFonts w:ascii="Times New Roman" w:hAnsi="Times New Roman" w:cs="Times New Roman"/>
          <w:color w:val="FF0000"/>
        </w:rPr>
        <w:t xml:space="preserve">font </w:t>
      </w:r>
      <w:r w:rsidR="00E856E0" w:rsidRPr="00F62D80">
        <w:rPr>
          <w:rFonts w:ascii="Times New Roman" w:hAnsi="Times New Roman" w:cs="Times New Roman"/>
        </w:rPr>
        <w:t>indicates a significant increase</w:t>
      </w:r>
      <w:r>
        <w:rPr>
          <w:rFonts w:ascii="Times New Roman" w:hAnsi="Times New Roman" w:cs="Times New Roman"/>
        </w:rPr>
        <w:t xml:space="preserve"> in rate of diagnosis (p&lt;0.05)</w:t>
      </w:r>
    </w:p>
    <w:p w:rsidR="00E856E0" w:rsidRDefault="00F22688" w:rsidP="00E856E0">
      <w:pPr>
        <w:rPr>
          <w:rFonts w:ascii="Times New Roman" w:hAnsi="Times New Roman" w:cs="Times New Roman"/>
          <w:b/>
        </w:rPr>
      </w:pPr>
      <w:r w:rsidRPr="00F22688">
        <w:rPr>
          <w:rFonts w:ascii="Times New Roman" w:hAnsi="Times New Roman" w:cs="Times New Roman"/>
          <w:b/>
        </w:rPr>
        <w:t>T</w:t>
      </w:r>
      <w:r w:rsidR="002559BB">
        <w:rPr>
          <w:rFonts w:ascii="Times New Roman" w:hAnsi="Times New Roman" w:cs="Times New Roman"/>
          <w:b/>
        </w:rPr>
        <w:t>able 4a</w:t>
      </w:r>
      <w:r>
        <w:rPr>
          <w:rFonts w:ascii="Times New Roman" w:hAnsi="Times New Roman" w:cs="Times New Roman"/>
          <w:b/>
        </w:rPr>
        <w:t>: L</w:t>
      </w:r>
      <w:r w:rsidR="00E856E0">
        <w:rPr>
          <w:rFonts w:ascii="Times New Roman" w:hAnsi="Times New Roman" w:cs="Times New Roman"/>
          <w:b/>
        </w:rPr>
        <w:t>aboratory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512"/>
        <w:gridCol w:w="1512"/>
        <w:gridCol w:w="236"/>
        <w:gridCol w:w="1656"/>
        <w:gridCol w:w="1656"/>
        <w:gridCol w:w="1656"/>
      </w:tblGrid>
      <w:tr w:rsidR="00E856E0" w:rsidRPr="00653C73" w:rsidTr="00BD5C20">
        <w:trPr>
          <w:trHeight w:val="368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Cancer</w:t>
            </w:r>
          </w:p>
        </w:tc>
        <w:tc>
          <w:tcPr>
            <w:tcW w:w="1512" w:type="dxa"/>
            <w:vAlign w:val="center"/>
            <w:hideMark/>
          </w:tcPr>
          <w:p w:rsidR="00E856E0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 xml:space="preserve">Strong 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Lower-tester</w:t>
            </w:r>
          </w:p>
        </w:tc>
        <w:tc>
          <w:tcPr>
            <w:tcW w:w="1512" w:type="dxa"/>
            <w:vAlign w:val="center"/>
            <w:hideMark/>
          </w:tcPr>
          <w:p w:rsidR="00E856E0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Moderate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Lower-tester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Mild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Higher-</w:t>
            </w:r>
            <w:r w:rsidRPr="0051332D">
              <w:rPr>
                <w:b/>
              </w:rPr>
              <w:t>tester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Moderate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Higher-</w:t>
            </w:r>
            <w:r w:rsidRPr="0051332D">
              <w:rPr>
                <w:b/>
              </w:rPr>
              <w:t>tester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Strong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Higher-</w:t>
            </w:r>
            <w:r w:rsidRPr="0051332D">
              <w:rPr>
                <w:b/>
              </w:rPr>
              <w:t>tester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Thyroid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89 (0.82-0.97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89 (0.82-0.96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1.24 (1.14-1.34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1.52 (1.40-1.66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1.61 (1.39-1.87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Breast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3 (0.99-1.07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color w:val="FF0000"/>
                <w:sz w:val="18"/>
              </w:rPr>
              <w:t>1.04 (1.00-1.08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366687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1 (0.98-1.05)</w:t>
            </w:r>
          </w:p>
        </w:tc>
        <w:tc>
          <w:tcPr>
            <w:tcW w:w="1656" w:type="dxa"/>
            <w:vAlign w:val="center"/>
            <w:hideMark/>
          </w:tcPr>
          <w:p w:rsidR="00E856E0" w:rsidRPr="00366687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0 (0.96-1.04)</w:t>
            </w:r>
          </w:p>
        </w:tc>
        <w:tc>
          <w:tcPr>
            <w:tcW w:w="1656" w:type="dxa"/>
            <w:vAlign w:val="center"/>
            <w:hideMark/>
          </w:tcPr>
          <w:p w:rsidR="00E856E0" w:rsidRPr="00366687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3 (0.96-1.09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Ovarian</w:t>
            </w:r>
          </w:p>
        </w:tc>
        <w:tc>
          <w:tcPr>
            <w:tcW w:w="1512" w:type="dxa"/>
            <w:vAlign w:val="center"/>
            <w:hideMark/>
          </w:tcPr>
          <w:p w:rsidR="00E856E0" w:rsidRPr="00F22688" w:rsidRDefault="00E856E0" w:rsidP="00BD5C20">
            <w:pPr>
              <w:pStyle w:val="NoSpacing"/>
              <w:rPr>
                <w:sz w:val="18"/>
              </w:rPr>
            </w:pPr>
            <w:r w:rsidRPr="00F22688">
              <w:rPr>
                <w:sz w:val="18"/>
              </w:rPr>
              <w:t>1.09 (0.99-1.21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87 (0.79-0.97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3 (0.93-1.13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89 (0.79-1.00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0 (0.82-1.22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Uterus</w:t>
            </w:r>
          </w:p>
        </w:tc>
        <w:tc>
          <w:tcPr>
            <w:tcW w:w="1512" w:type="dxa"/>
            <w:vAlign w:val="center"/>
            <w:hideMark/>
          </w:tcPr>
          <w:p w:rsidR="00E856E0" w:rsidRPr="00F22688" w:rsidRDefault="00E856E0" w:rsidP="00BD5C20">
            <w:pPr>
              <w:pStyle w:val="NoSpacing"/>
              <w:rPr>
                <w:sz w:val="18"/>
              </w:rPr>
            </w:pPr>
            <w:r w:rsidRPr="00F22688">
              <w:rPr>
                <w:sz w:val="18"/>
              </w:rPr>
              <w:t>1.06 (1.00-1.14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5 (0.98-1.12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00B050"/>
                <w:sz w:val="18"/>
              </w:rPr>
            </w:pPr>
            <w:r w:rsidRPr="0051332D">
              <w:rPr>
                <w:sz w:val="18"/>
              </w:rPr>
              <w:t>1.00 (0.93-1.07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2 (0.95-1.11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8 (0.87-1.11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Prostate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2 (0.98-1.06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7 (0.94-1.01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366687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2 (0.97-1.06)</w:t>
            </w:r>
          </w:p>
        </w:tc>
        <w:tc>
          <w:tcPr>
            <w:tcW w:w="1656" w:type="dxa"/>
            <w:vAlign w:val="center"/>
            <w:hideMark/>
          </w:tcPr>
          <w:p w:rsidR="00E856E0" w:rsidRPr="00366687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2 (0.97-1.07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color w:val="FF0000"/>
                <w:sz w:val="18"/>
              </w:rPr>
              <w:t>1.10 (1.03-1.18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Esophagus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1.22 (1.09-1.36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9 (0.97-1.22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88 (0.77-1.00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72 (0.61-0.85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87 (0.68-1.12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Kidney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1.08 (1.00-1.15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1 (0.95-1.09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9 (0.91-1.06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3 (0.86-1.02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8 (0.86-1.12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Lung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1.13 (1.09-1.18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3 (0.98-1.07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3 (0.89-0.97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2 (0.87-0.97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85 (0.78-0.94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Melanoma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4 (0.96-1.11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5 (0.97-1.13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88 (0.81-0.95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79 (0.72-0.87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81 (0.68-0.97)</w:t>
            </w:r>
          </w:p>
        </w:tc>
      </w:tr>
      <w:tr w:rsidR="00E856E0" w:rsidRPr="00653C73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Pancreas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5 (0.96-1.14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7 (0.98-1.16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6 (0.87-1.05)</w:t>
            </w:r>
          </w:p>
        </w:tc>
        <w:tc>
          <w:tcPr>
            <w:tcW w:w="1656" w:type="dxa"/>
            <w:vAlign w:val="center"/>
            <w:hideMark/>
          </w:tcPr>
          <w:p w:rsidR="00E856E0" w:rsidRPr="00366687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4 (0.95-1.15)</w:t>
            </w:r>
          </w:p>
        </w:tc>
        <w:tc>
          <w:tcPr>
            <w:tcW w:w="1656" w:type="dxa"/>
            <w:vAlign w:val="center"/>
            <w:hideMark/>
          </w:tcPr>
          <w:p w:rsidR="00E856E0" w:rsidRPr="003E183A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13 (0.97-1.32)</w:t>
            </w:r>
          </w:p>
        </w:tc>
      </w:tr>
      <w:tr w:rsidR="00E856E0" w:rsidRPr="00653C73" w:rsidTr="00BD5C20">
        <w:trPr>
          <w:trHeight w:val="439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Non-Hodgkin's Lymphoma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2 (0.95-1.09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3 (0.97-1.10)</w:t>
            </w:r>
          </w:p>
        </w:tc>
        <w:tc>
          <w:tcPr>
            <w:tcW w:w="23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1 (0.85-0.98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00B050"/>
                <w:sz w:val="18"/>
              </w:rPr>
            </w:pPr>
            <w:r w:rsidRPr="00366687">
              <w:rPr>
                <w:sz w:val="18"/>
              </w:rPr>
              <w:t>1.02 (0.95-1.11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7 (0.86-1.10)</w:t>
            </w:r>
          </w:p>
        </w:tc>
      </w:tr>
    </w:tbl>
    <w:p w:rsidR="00E856E0" w:rsidRDefault="00E856E0" w:rsidP="00E856E0">
      <w:pPr>
        <w:rPr>
          <w:rFonts w:ascii="Times New Roman" w:hAnsi="Times New Roman" w:cs="Times New Roman"/>
          <w:b/>
        </w:rPr>
      </w:pPr>
    </w:p>
    <w:p w:rsidR="00E856E0" w:rsidRDefault="00F22688" w:rsidP="00E856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4b: I</w:t>
      </w:r>
      <w:r w:rsidR="00E856E0">
        <w:rPr>
          <w:rFonts w:ascii="Times New Roman" w:hAnsi="Times New Roman" w:cs="Times New Roman"/>
          <w:b/>
        </w:rPr>
        <w:t>maging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512"/>
        <w:gridCol w:w="1512"/>
        <w:gridCol w:w="236"/>
        <w:gridCol w:w="1656"/>
        <w:gridCol w:w="1656"/>
        <w:gridCol w:w="1656"/>
      </w:tblGrid>
      <w:tr w:rsidR="00E856E0" w:rsidRPr="00064BC8" w:rsidTr="00BD5C20">
        <w:trPr>
          <w:trHeight w:val="61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Cancer</w:t>
            </w:r>
          </w:p>
        </w:tc>
        <w:tc>
          <w:tcPr>
            <w:tcW w:w="1512" w:type="dxa"/>
            <w:vAlign w:val="center"/>
            <w:hideMark/>
          </w:tcPr>
          <w:p w:rsidR="00E856E0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Strong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Lower-tester</w:t>
            </w:r>
          </w:p>
        </w:tc>
        <w:tc>
          <w:tcPr>
            <w:tcW w:w="1512" w:type="dxa"/>
            <w:vAlign w:val="center"/>
            <w:hideMark/>
          </w:tcPr>
          <w:p w:rsidR="00E856E0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Moderate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Lower-tester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Mild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Higher-</w:t>
            </w:r>
            <w:r w:rsidRPr="0051332D">
              <w:rPr>
                <w:b/>
              </w:rPr>
              <w:t>tester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Moderate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Higher-</w:t>
            </w:r>
            <w:r w:rsidRPr="0051332D">
              <w:rPr>
                <w:b/>
              </w:rPr>
              <w:t>tester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 w:rsidRPr="0051332D">
              <w:rPr>
                <w:b/>
              </w:rPr>
              <w:t>Strong</w:t>
            </w:r>
          </w:p>
          <w:p w:rsidR="00E856E0" w:rsidRPr="0051332D" w:rsidRDefault="00E856E0" w:rsidP="00BD5C2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Higher-</w:t>
            </w:r>
            <w:r w:rsidRPr="0051332D">
              <w:rPr>
                <w:b/>
              </w:rPr>
              <w:t>tester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Thyroid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0 (0.82-0.97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87 (0.80-0.94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1.13 (1.04-1.24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1.37 (1.25-1.50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FF0000"/>
                <w:sz w:val="18"/>
              </w:rPr>
            </w:pPr>
            <w:r w:rsidRPr="0051332D">
              <w:rPr>
                <w:color w:val="FF0000"/>
                <w:sz w:val="18"/>
              </w:rPr>
              <w:t>2.08 (1.88-2.30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Breast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8 (0.94-1.01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8 (0.95-1.01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9 (0.95-1.03)</w:t>
            </w:r>
          </w:p>
        </w:tc>
        <w:tc>
          <w:tcPr>
            <w:tcW w:w="1656" w:type="dxa"/>
            <w:vAlign w:val="center"/>
            <w:hideMark/>
          </w:tcPr>
          <w:p w:rsidR="00E856E0" w:rsidRPr="003E183A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2 (0.98-1.06)</w:t>
            </w:r>
          </w:p>
        </w:tc>
        <w:tc>
          <w:tcPr>
            <w:tcW w:w="1656" w:type="dxa"/>
            <w:vAlign w:val="center"/>
            <w:hideMark/>
          </w:tcPr>
          <w:p w:rsidR="00E856E0" w:rsidRPr="00366687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1 (0.96-1.06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Ovarian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4 (0.94-1.15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6 (0.97-1.16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0 (0.89-1.12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0 (0.90-1.12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1 (0.86-1.18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Uterus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0 (0.94-1.07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9 (0.93-1.06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9 (0.92-1.08)</w:t>
            </w:r>
          </w:p>
        </w:tc>
        <w:tc>
          <w:tcPr>
            <w:tcW w:w="1656" w:type="dxa"/>
            <w:vAlign w:val="center"/>
            <w:hideMark/>
          </w:tcPr>
          <w:p w:rsidR="00E856E0" w:rsidRPr="003E183A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3 (0.96-1.11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1 (0.91-1.11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Prostate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6 (0.93-1.00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8 (0.95-1.02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2 (0.97-1.07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color w:val="FF0000"/>
                <w:sz w:val="18"/>
              </w:rPr>
              <w:t>1.05 (1.00-1.10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1 (0.94-1.08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Esophagus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F22688">
              <w:rPr>
                <w:sz w:val="18"/>
              </w:rPr>
              <w:t>1.12 (0.99-1.25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0 (0.89-1.11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87 (0.75-1.01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2 (0.89-1.17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69 (0.54-0.88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Kidney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8 (0.91-1.05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7 (0.91-1.04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3E183A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6 (0.98-1.15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7 (0.89-1.07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6 (0.86-1.08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Lung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color w:val="FF0000"/>
                <w:sz w:val="18"/>
              </w:rPr>
              <w:t>1.06 (1.01-1.10</w:t>
            </w:r>
            <w:r w:rsidRPr="0051332D">
              <w:rPr>
                <w:sz w:val="18"/>
              </w:rPr>
              <w:t>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0 (0.96-1.04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0 (0.95-1.06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8 (0.92-1.03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79 (0.73-0.86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Melanoma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87 (0.81-0.94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6 (0.89-1.03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3 (0.84-1.01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0 (0.82-0.99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67 (0.58-0.78)</w:t>
            </w:r>
          </w:p>
        </w:tc>
      </w:tr>
      <w:tr w:rsidR="00E856E0" w:rsidRPr="00064BC8" w:rsidTr="00BD5C20">
        <w:trPr>
          <w:trHeight w:val="360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Pancreas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2 (0.94-1.11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9 (0.92-1.08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1.02 (0.92-1.12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color w:val="FF0000"/>
                <w:sz w:val="18"/>
              </w:rPr>
              <w:t>1.12 (1.01-1.25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51332D">
              <w:rPr>
                <w:sz w:val="18"/>
              </w:rPr>
              <w:t>0.99 (0.85-1.14)</w:t>
            </w:r>
          </w:p>
        </w:tc>
      </w:tr>
      <w:tr w:rsidR="00E856E0" w:rsidRPr="00064BC8" w:rsidTr="00BD5C20">
        <w:trPr>
          <w:trHeight w:val="439"/>
        </w:trPr>
        <w:tc>
          <w:tcPr>
            <w:tcW w:w="1440" w:type="dxa"/>
            <w:noWrap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Non-Hodgkin's Lymphoma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0.99 (0.92-1.05)</w:t>
            </w:r>
          </w:p>
        </w:tc>
        <w:tc>
          <w:tcPr>
            <w:tcW w:w="1512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  <w:r w:rsidRPr="0051332D">
              <w:rPr>
                <w:sz w:val="18"/>
              </w:rPr>
              <w:t>1.02 (0.96-1.08)</w:t>
            </w:r>
          </w:p>
        </w:tc>
        <w:tc>
          <w:tcPr>
            <w:tcW w:w="221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rPr>
                <w:sz w:val="18"/>
              </w:rPr>
            </w:pPr>
          </w:p>
        </w:tc>
        <w:tc>
          <w:tcPr>
            <w:tcW w:w="1656" w:type="dxa"/>
            <w:vAlign w:val="center"/>
            <w:hideMark/>
          </w:tcPr>
          <w:p w:rsidR="00E856E0" w:rsidRPr="003E183A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F22688">
              <w:rPr>
                <w:sz w:val="18"/>
              </w:rPr>
              <w:t>1.08 (0.99-1.16</w:t>
            </w:r>
            <w:r w:rsidRPr="00366687">
              <w:rPr>
                <w:color w:val="00B050"/>
                <w:sz w:val="18"/>
              </w:rPr>
              <w:t>)</w:t>
            </w:r>
          </w:p>
        </w:tc>
        <w:tc>
          <w:tcPr>
            <w:tcW w:w="1656" w:type="dxa"/>
            <w:vAlign w:val="center"/>
            <w:hideMark/>
          </w:tcPr>
          <w:p w:rsidR="00E856E0" w:rsidRPr="00366687" w:rsidRDefault="00E856E0" w:rsidP="00BD5C20">
            <w:pPr>
              <w:pStyle w:val="NoSpacing"/>
              <w:jc w:val="center"/>
              <w:rPr>
                <w:sz w:val="18"/>
              </w:rPr>
            </w:pPr>
            <w:r w:rsidRPr="00366687">
              <w:rPr>
                <w:sz w:val="18"/>
              </w:rPr>
              <w:t>1.04 (0.96-1.12)</w:t>
            </w:r>
          </w:p>
        </w:tc>
        <w:tc>
          <w:tcPr>
            <w:tcW w:w="1656" w:type="dxa"/>
            <w:vAlign w:val="center"/>
            <w:hideMark/>
          </w:tcPr>
          <w:p w:rsidR="00E856E0" w:rsidRPr="0051332D" w:rsidRDefault="00E856E0" w:rsidP="00BD5C20">
            <w:pPr>
              <w:pStyle w:val="NoSpacing"/>
              <w:jc w:val="center"/>
              <w:rPr>
                <w:color w:val="00B050"/>
                <w:sz w:val="18"/>
              </w:rPr>
            </w:pPr>
            <w:r w:rsidRPr="0051332D">
              <w:rPr>
                <w:sz w:val="18"/>
              </w:rPr>
              <w:t>1.03 (0.93-1.15)</w:t>
            </w:r>
          </w:p>
        </w:tc>
      </w:tr>
    </w:tbl>
    <w:p w:rsidR="00E856E0" w:rsidRPr="00064BC8" w:rsidRDefault="00E856E0" w:rsidP="00E856E0">
      <w:pPr>
        <w:rPr>
          <w:rFonts w:ascii="Times New Roman" w:hAnsi="Times New Roman" w:cs="Times New Roman"/>
          <w:b/>
          <w:sz w:val="16"/>
          <w:szCs w:val="16"/>
        </w:rPr>
      </w:pPr>
    </w:p>
    <w:p w:rsidR="0023409B" w:rsidRDefault="0023409B"/>
    <w:sectPr w:rsidR="00234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6E0"/>
    <w:rsid w:val="0023409B"/>
    <w:rsid w:val="002559BB"/>
    <w:rsid w:val="00A26579"/>
    <w:rsid w:val="00E856E0"/>
    <w:rsid w:val="00F22688"/>
    <w:rsid w:val="00F6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5DD9D-D35B-4BC2-AC3D-783314A8D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856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H</dc:creator>
  <cp:keywords/>
  <dc:description/>
  <cp:lastModifiedBy>SteveH</cp:lastModifiedBy>
  <cp:revision>2</cp:revision>
  <dcterms:created xsi:type="dcterms:W3CDTF">2018-06-04T13:45:00Z</dcterms:created>
  <dcterms:modified xsi:type="dcterms:W3CDTF">2018-06-04T13:45:00Z</dcterms:modified>
</cp:coreProperties>
</file>